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A15" w:rsidRPr="00242B30" w:rsidRDefault="00F733B7" w:rsidP="00DE5A15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>
            <wp:extent cx="5943600" cy="2458240"/>
            <wp:effectExtent l="19050" t="0" r="0" b="0"/>
            <wp:docPr id="1" name="Picture 1" descr="C:\MSSM\BMGF\Ferret manuscript 5_5_16\For submission 3_17_17\submit\revision\final revision 5_31_17\Supplementary figure 1 5_31_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SSM\BMGF\Ferret manuscript 5_5_16\For submission 3_17_17\submit\revision\final revision 5_31_17\Supplementary figure 1 5_31_1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8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E5A15" w:rsidRPr="00242B30">
        <w:rPr>
          <w:b/>
        </w:rPr>
        <w:t xml:space="preserve">Supplementary </w:t>
      </w:r>
      <w:r w:rsidR="00DE5A15">
        <w:rPr>
          <w:b/>
        </w:rPr>
        <w:t>F</w:t>
      </w:r>
      <w:r w:rsidR="00DE5A15" w:rsidRPr="00242B30">
        <w:rPr>
          <w:b/>
        </w:rPr>
        <w:t>igure 1: HA stalk-specific antibodies measured by ELISA with a</w:t>
      </w:r>
      <w:r w:rsidR="00DE5A15">
        <w:rPr>
          <w:b/>
        </w:rPr>
        <w:t>n H1 based</w:t>
      </w:r>
      <w:r w:rsidR="00DE5A15" w:rsidRPr="00242B30">
        <w:rPr>
          <w:b/>
        </w:rPr>
        <w:t xml:space="preserve"> headless HA construct.</w:t>
      </w:r>
    </w:p>
    <w:p w:rsidR="0071551B" w:rsidRPr="00DE5A15" w:rsidRDefault="00DE5A15" w:rsidP="00DE5A15">
      <w:pPr>
        <w:spacing w:line="360" w:lineRule="auto"/>
        <w:jc w:val="both"/>
        <w:outlineLvl w:val="0"/>
        <w:rPr>
          <w:color w:val="000000" w:themeColor="text1"/>
        </w:rPr>
      </w:pPr>
      <w:r w:rsidRPr="00242B30">
        <w:rPr>
          <w:b/>
        </w:rPr>
        <w:t>A) Headless HA ELISA titer</w:t>
      </w:r>
      <w:r>
        <w:rPr>
          <w:b/>
        </w:rPr>
        <w:t>s</w:t>
      </w:r>
      <w:r w:rsidRPr="00242B30">
        <w:rPr>
          <w:b/>
        </w:rPr>
        <w:t xml:space="preserve">. </w:t>
      </w:r>
      <w:r w:rsidRPr="00242B30">
        <w:t xml:space="preserve">ELISA </w:t>
      </w:r>
      <w:proofErr w:type="spellStart"/>
      <w:r w:rsidRPr="00242B30">
        <w:t>IgG</w:t>
      </w:r>
      <w:proofErr w:type="spellEnd"/>
      <w:r w:rsidRPr="00242B30">
        <w:t xml:space="preserve"> endpoint titers against a headless HA protein are plotted on the y-axis. White bars indicate the GMTs of each group. Each point shows the titer for one animal (n=4/group). </w:t>
      </w:r>
      <w:r w:rsidRPr="00242B30">
        <w:rPr>
          <w:b/>
        </w:rPr>
        <w:t>B) Correlation of headless HA and cH6/1 ELISA titers.</w:t>
      </w:r>
      <w:r w:rsidRPr="00242B30">
        <w:t xml:space="preserve"> ELISA </w:t>
      </w:r>
      <w:proofErr w:type="spellStart"/>
      <w:r w:rsidRPr="00242B30">
        <w:t>IgG</w:t>
      </w:r>
      <w:proofErr w:type="spellEnd"/>
      <w:r w:rsidRPr="00242B30">
        <w:t xml:space="preserve"> endpoint titers measured against headless HA are plotted on the y-axis and ELISA </w:t>
      </w:r>
      <w:proofErr w:type="spellStart"/>
      <w:r w:rsidRPr="00242B30">
        <w:t>IgG</w:t>
      </w:r>
      <w:proofErr w:type="spellEnd"/>
      <w:r w:rsidRPr="00242B30">
        <w:t xml:space="preserve"> endpoint titers measured against cH6/1 are plotted on the x-axis. Each point shows the corresponding titers for one animal (n=4/group).</w:t>
      </w:r>
    </w:p>
    <w:sectPr w:rsidR="0071551B" w:rsidRPr="00DE5A15" w:rsidSect="008C6826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0024766"/>
      <w:docPartObj>
        <w:docPartGallery w:val="Page Numbers (Bottom of Page)"/>
        <w:docPartUnique/>
      </w:docPartObj>
    </w:sdtPr>
    <w:sdtEndPr/>
    <w:sdtContent>
      <w:p w:rsidR="000D3608" w:rsidRDefault="00F733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D3608" w:rsidRDefault="00F733B7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608" w:rsidRDefault="00F733B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E5A15"/>
    <w:rsid w:val="004A4C07"/>
    <w:rsid w:val="0071551B"/>
    <w:rsid w:val="00DE5A15"/>
    <w:rsid w:val="00F73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E5A15"/>
    <w:pPr>
      <w:widowControl w:val="0"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A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A15"/>
  </w:style>
  <w:style w:type="paragraph" w:styleId="Footer">
    <w:name w:val="footer"/>
    <w:basedOn w:val="Normal"/>
    <w:link w:val="FooterChar"/>
    <w:uiPriority w:val="99"/>
    <w:unhideWhenUsed/>
    <w:rsid w:val="00DE5A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A15"/>
  </w:style>
  <w:style w:type="character" w:styleId="LineNumber">
    <w:name w:val="line number"/>
    <w:basedOn w:val="DefaultParagraphFont"/>
    <w:uiPriority w:val="99"/>
    <w:semiHidden/>
    <w:unhideWhenUsed/>
    <w:rsid w:val="00DE5A15"/>
  </w:style>
  <w:style w:type="paragraph" w:styleId="BalloonText">
    <w:name w:val="Balloon Text"/>
    <w:basedOn w:val="Normal"/>
    <w:link w:val="BalloonTextChar"/>
    <w:uiPriority w:val="99"/>
    <w:semiHidden/>
    <w:unhideWhenUsed/>
    <w:rsid w:val="00F733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Hewlett-Packard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</dc:creator>
  <cp:lastModifiedBy>Florian</cp:lastModifiedBy>
  <cp:revision>2</cp:revision>
  <dcterms:created xsi:type="dcterms:W3CDTF">2017-05-31T15:31:00Z</dcterms:created>
  <dcterms:modified xsi:type="dcterms:W3CDTF">2017-05-31T15:32:00Z</dcterms:modified>
</cp:coreProperties>
</file>